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A77" w:rsidRPr="00192458" w:rsidRDefault="00B153EC" w:rsidP="00332A77">
      <w:pPr>
        <w:pStyle w:val="PargrafodaLista"/>
        <w:spacing w:after="0" w:line="480" w:lineRule="auto"/>
        <w:ind w:left="36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 w:eastAsia="pt-BR"/>
        </w:rPr>
        <w:t>S1 Appendix</w:t>
      </w:r>
      <w:bookmarkStart w:id="0" w:name="_GoBack"/>
      <w:bookmarkEnd w:id="0"/>
      <w:r w:rsidR="00332A77" w:rsidRPr="00192458">
        <w:rPr>
          <w:rFonts w:ascii="Times New Roman" w:hAnsi="Times New Roman"/>
          <w:b/>
          <w:sz w:val="24"/>
          <w:szCs w:val="24"/>
          <w:lang w:val="en-US" w:eastAsia="pt-BR"/>
        </w:rPr>
        <w:t>:</w:t>
      </w:r>
      <w:r w:rsidR="00332A77" w:rsidRPr="00192458">
        <w:rPr>
          <w:rFonts w:ascii="Times New Roman" w:hAnsi="Times New Roman"/>
          <w:b/>
          <w:sz w:val="24"/>
          <w:szCs w:val="24"/>
          <w:lang w:val="en-US"/>
        </w:rPr>
        <w:t xml:space="preserve"> Comparison between this sample and the whole sample (baseline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</w:tblGrid>
      <w:tr w:rsidR="00332A77" w:rsidRPr="00192458" w:rsidTr="005C4CF9">
        <w:trPr>
          <w:jc w:val="center"/>
        </w:trPr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seline sample (N = 497)</w:t>
            </w:r>
          </w:p>
        </w:tc>
        <w:tc>
          <w:tcPr>
            <w:tcW w:w="2124" w:type="dxa"/>
            <w:shd w:val="clear" w:color="auto" w:fill="auto"/>
          </w:tcPr>
          <w:p w:rsidR="00332A77" w:rsidRPr="00192458" w:rsidRDefault="00332A77" w:rsidP="005C4C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tual Sample</w:t>
            </w:r>
          </w:p>
          <w:p w:rsidR="00332A77" w:rsidRPr="00192458" w:rsidRDefault="00332A77" w:rsidP="005C4C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 250)</w:t>
            </w:r>
          </w:p>
        </w:tc>
      </w:tr>
      <w:tr w:rsidR="00332A77" w:rsidRPr="00192458" w:rsidTr="005C4CF9">
        <w:trPr>
          <w:jc w:val="center"/>
        </w:trPr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49.96 (5.6)</w:t>
            </w:r>
          </w:p>
        </w:tc>
        <w:tc>
          <w:tcPr>
            <w:tcW w:w="2124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52.00 (5.6)</w:t>
            </w:r>
          </w:p>
        </w:tc>
      </w:tr>
      <w:tr w:rsidR="00332A77" w:rsidRPr="00192458" w:rsidTr="005C4CF9">
        <w:trPr>
          <w:jc w:val="center"/>
        </w:trPr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4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332A77" w:rsidRPr="00192458" w:rsidTr="005C4CF9">
        <w:trPr>
          <w:jc w:val="center"/>
        </w:trPr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Less than 3MW</w:t>
            </w:r>
          </w:p>
        </w:tc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349 (70.2)</w:t>
            </w:r>
          </w:p>
        </w:tc>
        <w:tc>
          <w:tcPr>
            <w:tcW w:w="2124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172 (68.8)</w:t>
            </w:r>
          </w:p>
        </w:tc>
      </w:tr>
      <w:tr w:rsidR="00332A77" w:rsidRPr="00192458" w:rsidTr="005C4CF9">
        <w:trPr>
          <w:jc w:val="center"/>
        </w:trPr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3MW or more</w:t>
            </w:r>
          </w:p>
        </w:tc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148 (29.8)</w:t>
            </w:r>
          </w:p>
        </w:tc>
        <w:tc>
          <w:tcPr>
            <w:tcW w:w="2124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78 (30.2)</w:t>
            </w:r>
          </w:p>
        </w:tc>
      </w:tr>
      <w:tr w:rsidR="00332A77" w:rsidRPr="00192458" w:rsidTr="005C4CF9">
        <w:trPr>
          <w:jc w:val="center"/>
        </w:trPr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4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332A77" w:rsidRPr="00192458" w:rsidTr="005C4CF9">
        <w:trPr>
          <w:jc w:val="center"/>
        </w:trPr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Basic education</w:t>
            </w:r>
          </w:p>
        </w:tc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208 (41.9)</w:t>
            </w:r>
          </w:p>
        </w:tc>
        <w:tc>
          <w:tcPr>
            <w:tcW w:w="2124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103 (41.2)</w:t>
            </w:r>
          </w:p>
        </w:tc>
      </w:tr>
      <w:tr w:rsidR="00332A77" w:rsidRPr="00192458" w:rsidTr="005C4CF9">
        <w:trPr>
          <w:jc w:val="center"/>
        </w:trPr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Between basic and secondary</w:t>
            </w:r>
          </w:p>
        </w:tc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206 (41.4)</w:t>
            </w:r>
          </w:p>
        </w:tc>
        <w:tc>
          <w:tcPr>
            <w:tcW w:w="2124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116 (46.4)</w:t>
            </w:r>
          </w:p>
        </w:tc>
      </w:tr>
      <w:tr w:rsidR="00332A77" w:rsidRPr="00192458" w:rsidTr="005C4CF9">
        <w:trPr>
          <w:jc w:val="center"/>
        </w:trPr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more</w:t>
            </w:r>
          </w:p>
        </w:tc>
        <w:tc>
          <w:tcPr>
            <w:tcW w:w="2123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83 (16.6)</w:t>
            </w:r>
          </w:p>
        </w:tc>
        <w:tc>
          <w:tcPr>
            <w:tcW w:w="2124" w:type="dxa"/>
            <w:shd w:val="clear" w:color="auto" w:fill="auto"/>
          </w:tcPr>
          <w:p w:rsidR="00332A77" w:rsidRPr="00192458" w:rsidRDefault="00332A77" w:rsidP="005C4CF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2458">
              <w:rPr>
                <w:rFonts w:ascii="Times New Roman" w:hAnsi="Times New Roman"/>
                <w:sz w:val="24"/>
                <w:szCs w:val="24"/>
                <w:lang w:val="en-US"/>
              </w:rPr>
              <w:t>31 (12.4)</w:t>
            </w:r>
          </w:p>
        </w:tc>
      </w:tr>
    </w:tbl>
    <w:p w:rsidR="00940485" w:rsidRDefault="00B153EC"/>
    <w:sectPr w:rsidR="009404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A77"/>
    <w:rsid w:val="0009573E"/>
    <w:rsid w:val="00332A77"/>
    <w:rsid w:val="00B153EC"/>
    <w:rsid w:val="00FB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B112C4-405C-410D-8541-08D1AD40B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A77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32A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nha Andrade</dc:creator>
  <cp:keywords/>
  <dc:description/>
  <cp:lastModifiedBy>Rafinha Andrade</cp:lastModifiedBy>
  <cp:revision>2</cp:revision>
  <dcterms:created xsi:type="dcterms:W3CDTF">2017-08-28T00:31:00Z</dcterms:created>
  <dcterms:modified xsi:type="dcterms:W3CDTF">2017-08-28T00:31:00Z</dcterms:modified>
</cp:coreProperties>
</file>